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DA9BC" w14:textId="77777777" w:rsidR="00A2503F" w:rsidRDefault="00DF1540">
      <w:pPr>
        <w:pStyle w:val="H2"/>
      </w:pPr>
      <w:r>
        <w:t>MEDD411 - Pre-Test</w:t>
      </w:r>
    </w:p>
    <w:p w14:paraId="494574E1" w14:textId="77777777" w:rsidR="00A2503F" w:rsidRDefault="00A2503F"/>
    <w:p w14:paraId="08A1B595" w14:textId="77777777" w:rsidR="00A2503F" w:rsidRDefault="00A2503F">
      <w:pPr>
        <w:pStyle w:val="BlockSeparator"/>
      </w:pPr>
    </w:p>
    <w:p w14:paraId="3B3CCEE1" w14:textId="77777777" w:rsidR="00A2503F" w:rsidRDefault="00A2503F">
      <w:pPr>
        <w:pStyle w:val="QuestionSeparator"/>
      </w:pPr>
    </w:p>
    <w:p w14:paraId="26D94F74" w14:textId="77777777" w:rsidR="00A2503F" w:rsidRDefault="00A2503F"/>
    <w:p w14:paraId="79C9D414" w14:textId="77777777" w:rsidR="00A2503F" w:rsidRDefault="00DF1540">
      <w:pPr>
        <w:keepNext/>
      </w:pPr>
      <w:r>
        <w:t>What are the four chambers of the heart? (select all that apply)</w:t>
      </w:r>
    </w:p>
    <w:p w14:paraId="4ED9F348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Ventricles (LV and </w:t>
      </w:r>
      <w:proofErr w:type="gramStart"/>
      <w:r>
        <w:t>RV)  (</w:t>
      </w:r>
      <w:proofErr w:type="gramEnd"/>
      <w:r>
        <w:t>19)</w:t>
      </w:r>
    </w:p>
    <w:p w14:paraId="1A570047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Superior and Inferior Vena </w:t>
      </w:r>
      <w:proofErr w:type="gramStart"/>
      <w:r>
        <w:t>Cava  (</w:t>
      </w:r>
      <w:proofErr w:type="gramEnd"/>
      <w:r>
        <w:t>20)</w:t>
      </w:r>
    </w:p>
    <w:p w14:paraId="16B26595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Atria (LA and </w:t>
      </w:r>
      <w:proofErr w:type="gramStart"/>
      <w:r>
        <w:t>RA)  (</w:t>
      </w:r>
      <w:proofErr w:type="gramEnd"/>
      <w:r>
        <w:t>21)</w:t>
      </w:r>
    </w:p>
    <w:p w14:paraId="54EFCB09" w14:textId="77777777" w:rsidR="00A2503F" w:rsidRDefault="00DF1540">
      <w:pPr>
        <w:pStyle w:val="ListParagraph"/>
        <w:keepNext/>
        <w:numPr>
          <w:ilvl w:val="0"/>
          <w:numId w:val="2"/>
        </w:numPr>
      </w:pPr>
      <w:proofErr w:type="gramStart"/>
      <w:r>
        <w:t>Aorta  (</w:t>
      </w:r>
      <w:proofErr w:type="gramEnd"/>
      <w:r>
        <w:t>22)</w:t>
      </w:r>
    </w:p>
    <w:p w14:paraId="0E4D042B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Pulmonary </w:t>
      </w:r>
      <w:proofErr w:type="gramStart"/>
      <w:r>
        <w:t>Artery  (</w:t>
      </w:r>
      <w:proofErr w:type="gramEnd"/>
      <w:r>
        <w:t>23)</w:t>
      </w:r>
    </w:p>
    <w:p w14:paraId="3BA5AEAD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Patent Ductus </w:t>
      </w:r>
      <w:proofErr w:type="gramStart"/>
      <w:r>
        <w:t>Arterio</w:t>
      </w:r>
      <w:r>
        <w:t>sus  (</w:t>
      </w:r>
      <w:proofErr w:type="gramEnd"/>
      <w:r>
        <w:t>24)</w:t>
      </w:r>
    </w:p>
    <w:p w14:paraId="5E2B0082" w14:textId="77777777" w:rsidR="00A2503F" w:rsidRDefault="00A2503F"/>
    <w:p w14:paraId="32BF5704" w14:textId="77777777" w:rsidR="00A2503F" w:rsidRDefault="00A2503F">
      <w:pPr>
        <w:pStyle w:val="QuestionSeparator"/>
      </w:pPr>
    </w:p>
    <w:p w14:paraId="7179FB7C" w14:textId="77777777" w:rsidR="00A2503F" w:rsidRDefault="00A2503F"/>
    <w:p w14:paraId="6FB1A560" w14:textId="77777777" w:rsidR="00A2503F" w:rsidRDefault="00DF1540">
      <w:pPr>
        <w:keepNext/>
      </w:pPr>
      <w:r>
        <w:t>What is the difference between the right and left atrium?</w:t>
      </w:r>
    </w:p>
    <w:p w14:paraId="0D225248" w14:textId="77777777" w:rsidR="00A2503F" w:rsidRDefault="00DF1540">
      <w:pPr>
        <w:pStyle w:val="ListParagraph"/>
        <w:keepNext/>
        <w:numPr>
          <w:ilvl w:val="0"/>
          <w:numId w:val="4"/>
        </w:numPr>
      </w:pPr>
      <w:r>
        <w:t>The right atrium is characterized by certain features including the broad based triangular shaped appendage with trabeculations that extend beyond the atrium.  (1)</w:t>
      </w:r>
    </w:p>
    <w:p w14:paraId="78BB581D" w14:textId="77777777" w:rsidR="00A2503F" w:rsidRDefault="00DF1540">
      <w:pPr>
        <w:pStyle w:val="ListParagraph"/>
        <w:keepNext/>
        <w:numPr>
          <w:ilvl w:val="0"/>
          <w:numId w:val="4"/>
        </w:numPr>
      </w:pPr>
      <w:r>
        <w:t>The left atrium is ch</w:t>
      </w:r>
      <w:r>
        <w:t>aracterized by certain features including the broad based triangular shaped appendage with trabeculations that extend beyond the atrium.  (2)</w:t>
      </w:r>
    </w:p>
    <w:p w14:paraId="46304712" w14:textId="77777777" w:rsidR="00A2503F" w:rsidRDefault="00DF1540">
      <w:pPr>
        <w:pStyle w:val="ListParagraph"/>
        <w:keepNext/>
        <w:numPr>
          <w:ilvl w:val="0"/>
          <w:numId w:val="4"/>
        </w:numPr>
      </w:pPr>
      <w:r>
        <w:t xml:space="preserve">The right atrium gives rise to an outflow tract with a sleeve of tissue called the </w:t>
      </w:r>
      <w:proofErr w:type="gramStart"/>
      <w:r>
        <w:t>infundibulum  (</w:t>
      </w:r>
      <w:proofErr w:type="gramEnd"/>
      <w:r>
        <w:t>3)</w:t>
      </w:r>
    </w:p>
    <w:p w14:paraId="4523652A" w14:textId="77777777" w:rsidR="00A2503F" w:rsidRDefault="00DF1540">
      <w:pPr>
        <w:pStyle w:val="ListParagraph"/>
        <w:keepNext/>
        <w:numPr>
          <w:ilvl w:val="0"/>
          <w:numId w:val="4"/>
        </w:numPr>
      </w:pPr>
      <w:r>
        <w:t>The left atri</w:t>
      </w:r>
      <w:r>
        <w:t xml:space="preserve">um gives rise to an outflow tract with a sleeve of tissue called the </w:t>
      </w:r>
      <w:proofErr w:type="gramStart"/>
      <w:r>
        <w:t>infundibulum  (</w:t>
      </w:r>
      <w:proofErr w:type="gramEnd"/>
      <w:r>
        <w:t>4)</w:t>
      </w:r>
    </w:p>
    <w:p w14:paraId="79ECDE1C" w14:textId="77777777" w:rsidR="00A2503F" w:rsidRDefault="00A2503F"/>
    <w:p w14:paraId="0F11E0EB" w14:textId="77777777" w:rsidR="00A2503F" w:rsidRDefault="00A2503F">
      <w:pPr>
        <w:pStyle w:val="QuestionSeparator"/>
      </w:pPr>
    </w:p>
    <w:p w14:paraId="3BEE5DE1" w14:textId="77777777" w:rsidR="00A2503F" w:rsidRDefault="00A2503F"/>
    <w:p w14:paraId="429457A8" w14:textId="77777777" w:rsidR="00A2503F" w:rsidRDefault="00DF1540">
      <w:pPr>
        <w:keepNext/>
      </w:pPr>
      <w:r>
        <w:lastRenderedPageBreak/>
        <w:t>Which chamber gives rise to an infundibulum?</w:t>
      </w:r>
    </w:p>
    <w:p w14:paraId="4FF3967B" w14:textId="77777777" w:rsidR="00A2503F" w:rsidRDefault="00DF1540">
      <w:pPr>
        <w:pStyle w:val="ListParagraph"/>
        <w:keepNext/>
        <w:numPr>
          <w:ilvl w:val="0"/>
          <w:numId w:val="4"/>
        </w:numPr>
      </w:pPr>
      <w:r>
        <w:t xml:space="preserve">Right </w:t>
      </w:r>
      <w:proofErr w:type="gramStart"/>
      <w:r>
        <w:t>atrium  (</w:t>
      </w:r>
      <w:proofErr w:type="gramEnd"/>
      <w:r>
        <w:t>1)</w:t>
      </w:r>
    </w:p>
    <w:p w14:paraId="4EE0CD57" w14:textId="77777777" w:rsidR="00A2503F" w:rsidRDefault="00DF1540">
      <w:pPr>
        <w:pStyle w:val="ListParagraph"/>
        <w:keepNext/>
        <w:numPr>
          <w:ilvl w:val="0"/>
          <w:numId w:val="4"/>
        </w:numPr>
      </w:pPr>
      <w:r>
        <w:t xml:space="preserve">Left </w:t>
      </w:r>
      <w:proofErr w:type="gramStart"/>
      <w:r>
        <w:t>atrium  (</w:t>
      </w:r>
      <w:proofErr w:type="gramEnd"/>
      <w:r>
        <w:t>2)</w:t>
      </w:r>
    </w:p>
    <w:p w14:paraId="21326896" w14:textId="77777777" w:rsidR="00A2503F" w:rsidRDefault="00DF1540">
      <w:pPr>
        <w:pStyle w:val="ListParagraph"/>
        <w:keepNext/>
        <w:numPr>
          <w:ilvl w:val="0"/>
          <w:numId w:val="4"/>
        </w:numPr>
      </w:pPr>
      <w:r>
        <w:t xml:space="preserve">Right </w:t>
      </w:r>
      <w:proofErr w:type="gramStart"/>
      <w:r>
        <w:t>ventricle  (</w:t>
      </w:r>
      <w:proofErr w:type="gramEnd"/>
      <w:r>
        <w:t>3)</w:t>
      </w:r>
    </w:p>
    <w:p w14:paraId="25E2FE23" w14:textId="77777777" w:rsidR="00A2503F" w:rsidRDefault="00DF1540">
      <w:pPr>
        <w:pStyle w:val="ListParagraph"/>
        <w:keepNext/>
        <w:numPr>
          <w:ilvl w:val="0"/>
          <w:numId w:val="4"/>
        </w:numPr>
      </w:pPr>
      <w:r>
        <w:t xml:space="preserve">Left </w:t>
      </w:r>
      <w:proofErr w:type="gramStart"/>
      <w:r>
        <w:t>ventricle  (</w:t>
      </w:r>
      <w:proofErr w:type="gramEnd"/>
      <w:r>
        <w:t>4)</w:t>
      </w:r>
    </w:p>
    <w:p w14:paraId="103C4EAC" w14:textId="77777777" w:rsidR="00A2503F" w:rsidRDefault="00A2503F"/>
    <w:p w14:paraId="74A2DAAC" w14:textId="77777777" w:rsidR="00A2503F" w:rsidRDefault="00A2503F">
      <w:pPr>
        <w:pStyle w:val="QuestionSeparator"/>
      </w:pPr>
    </w:p>
    <w:p w14:paraId="26ABEF8C" w14:textId="77777777" w:rsidR="00A2503F" w:rsidRDefault="00A2503F"/>
    <w:p w14:paraId="2D119977" w14:textId="77777777" w:rsidR="00A2503F" w:rsidRDefault="00DF1540">
      <w:pPr>
        <w:keepNext/>
      </w:pPr>
      <w:r>
        <w:t xml:space="preserve">What are the methods to close a </w:t>
      </w:r>
      <w:r>
        <w:t>hemodynamically significant secundum atrial septal defect? (select all that apply)</w:t>
      </w:r>
    </w:p>
    <w:p w14:paraId="17392846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Surgical closure using a </w:t>
      </w:r>
      <w:proofErr w:type="gramStart"/>
      <w:r>
        <w:t>patch  (</w:t>
      </w:r>
      <w:proofErr w:type="gramEnd"/>
      <w:r>
        <w:t>1)</w:t>
      </w:r>
    </w:p>
    <w:p w14:paraId="06CAC832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Interventional catheterization using a </w:t>
      </w:r>
      <w:proofErr w:type="gramStart"/>
      <w:r>
        <w:t>device  (</w:t>
      </w:r>
      <w:proofErr w:type="gramEnd"/>
      <w:r>
        <w:t>2)</w:t>
      </w:r>
    </w:p>
    <w:p w14:paraId="2C6ED392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An atrial switch </w:t>
      </w:r>
      <w:proofErr w:type="gramStart"/>
      <w:r>
        <w:t>operation  (</w:t>
      </w:r>
      <w:proofErr w:type="gramEnd"/>
      <w:r>
        <w:t>4)</w:t>
      </w:r>
    </w:p>
    <w:p w14:paraId="32B764BA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None of the </w:t>
      </w:r>
      <w:proofErr w:type="gramStart"/>
      <w:r>
        <w:t>above  (</w:t>
      </w:r>
      <w:proofErr w:type="gramEnd"/>
      <w:r>
        <w:t>3)</w:t>
      </w:r>
    </w:p>
    <w:p w14:paraId="40A0017F" w14:textId="77777777" w:rsidR="00A2503F" w:rsidRDefault="00A2503F"/>
    <w:p w14:paraId="55663B61" w14:textId="77777777" w:rsidR="00A2503F" w:rsidRDefault="00A2503F">
      <w:pPr>
        <w:pStyle w:val="QuestionSeparator"/>
      </w:pPr>
    </w:p>
    <w:p w14:paraId="4E00D4B3" w14:textId="77777777" w:rsidR="00A2503F" w:rsidRDefault="00A2503F"/>
    <w:p w14:paraId="10ECB66A" w14:textId="77777777" w:rsidR="00A2503F" w:rsidRDefault="00DF1540">
      <w:pPr>
        <w:keepNext/>
      </w:pPr>
      <w:r>
        <w:t>What is the 'tetralogy' refe</w:t>
      </w:r>
      <w:r>
        <w:t>rred to in tetralogy of Fallot? (select all that apply)</w:t>
      </w:r>
    </w:p>
    <w:p w14:paraId="641EBCC0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Ventricular septal </w:t>
      </w:r>
      <w:proofErr w:type="gramStart"/>
      <w:r>
        <w:t>defect  (</w:t>
      </w:r>
      <w:proofErr w:type="gramEnd"/>
      <w:r>
        <w:t>1)</w:t>
      </w:r>
    </w:p>
    <w:p w14:paraId="0A3BED17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Overriding </w:t>
      </w:r>
      <w:proofErr w:type="gramStart"/>
      <w:r>
        <w:t>aorta  (</w:t>
      </w:r>
      <w:proofErr w:type="gramEnd"/>
      <w:r>
        <w:t>3)</w:t>
      </w:r>
    </w:p>
    <w:p w14:paraId="38034EF1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Pulmonary </w:t>
      </w:r>
      <w:proofErr w:type="gramStart"/>
      <w:r>
        <w:t>stenosis  (</w:t>
      </w:r>
      <w:proofErr w:type="gramEnd"/>
      <w:r>
        <w:t>6)</w:t>
      </w:r>
    </w:p>
    <w:p w14:paraId="71F8473E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Right ventricular </w:t>
      </w:r>
      <w:proofErr w:type="gramStart"/>
      <w:r>
        <w:t>hypertrophy  (</w:t>
      </w:r>
      <w:proofErr w:type="gramEnd"/>
      <w:r>
        <w:t>10)</w:t>
      </w:r>
    </w:p>
    <w:p w14:paraId="5CD2119A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Atrial septal </w:t>
      </w:r>
      <w:proofErr w:type="gramStart"/>
      <w:r>
        <w:t>defect  (</w:t>
      </w:r>
      <w:proofErr w:type="gramEnd"/>
      <w:r>
        <w:t>9)</w:t>
      </w:r>
    </w:p>
    <w:p w14:paraId="01FA395C" w14:textId="77777777" w:rsidR="00A2503F" w:rsidRDefault="00A2503F"/>
    <w:p w14:paraId="77772DEC" w14:textId="77777777" w:rsidR="00A2503F" w:rsidRDefault="00A2503F">
      <w:pPr>
        <w:pStyle w:val="QuestionSeparator"/>
      </w:pPr>
    </w:p>
    <w:p w14:paraId="3229BD16" w14:textId="77777777" w:rsidR="00A2503F" w:rsidRDefault="00A2503F"/>
    <w:p w14:paraId="0647B343" w14:textId="77777777" w:rsidR="00A2503F" w:rsidRDefault="00DF1540">
      <w:pPr>
        <w:keepNext/>
      </w:pPr>
      <w:r>
        <w:t>True or False:&lt;div&gt;Tetralogy of Fallot is considered a typ</w:t>
      </w:r>
      <w:r>
        <w:t xml:space="preserve">e of cyanotic heart </w:t>
      </w:r>
      <w:proofErr w:type="gramStart"/>
      <w:r>
        <w:t>disease.&lt;</w:t>
      </w:r>
      <w:proofErr w:type="gramEnd"/>
      <w:r>
        <w:t>/div&gt;</w:t>
      </w:r>
    </w:p>
    <w:p w14:paraId="07B4C2A5" w14:textId="77777777" w:rsidR="00A2503F" w:rsidRDefault="00DF1540">
      <w:pPr>
        <w:pStyle w:val="ListParagraph"/>
        <w:keepNext/>
        <w:numPr>
          <w:ilvl w:val="0"/>
          <w:numId w:val="4"/>
        </w:numPr>
      </w:pPr>
      <w:proofErr w:type="gramStart"/>
      <w:r>
        <w:t>True  (</w:t>
      </w:r>
      <w:proofErr w:type="gramEnd"/>
      <w:r>
        <w:t>1)</w:t>
      </w:r>
    </w:p>
    <w:p w14:paraId="3C9BFB59" w14:textId="77777777" w:rsidR="00A2503F" w:rsidRDefault="00DF1540">
      <w:pPr>
        <w:pStyle w:val="ListParagraph"/>
        <w:keepNext/>
        <w:numPr>
          <w:ilvl w:val="0"/>
          <w:numId w:val="4"/>
        </w:numPr>
      </w:pPr>
      <w:proofErr w:type="gramStart"/>
      <w:r>
        <w:t>False  (</w:t>
      </w:r>
      <w:proofErr w:type="gramEnd"/>
      <w:r>
        <w:t>2)</w:t>
      </w:r>
    </w:p>
    <w:p w14:paraId="47066324" w14:textId="77777777" w:rsidR="00A2503F" w:rsidRDefault="00A2503F"/>
    <w:p w14:paraId="5B1645CD" w14:textId="77777777" w:rsidR="00A2503F" w:rsidRDefault="00A2503F">
      <w:pPr>
        <w:pStyle w:val="QuestionSeparator"/>
      </w:pPr>
    </w:p>
    <w:p w14:paraId="0080AEA1" w14:textId="77777777" w:rsidR="00A2503F" w:rsidRDefault="00A2503F"/>
    <w:p w14:paraId="63B81234" w14:textId="77777777" w:rsidR="00A2503F" w:rsidRDefault="00DF1540">
      <w:pPr>
        <w:keepNext/>
      </w:pPr>
      <w:r>
        <w:t xml:space="preserve">How is transposition of the great arteries </w:t>
      </w:r>
      <w:proofErr w:type="gramStart"/>
      <w:r>
        <w:t>fixed?&lt;</w:t>
      </w:r>
      <w:proofErr w:type="gramEnd"/>
      <w:r>
        <w:t>span style="font-size:13px;"&gt; (select all that apply)&lt;/span&gt;</w:t>
      </w:r>
    </w:p>
    <w:p w14:paraId="279F4C2E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A balloon atrial </w:t>
      </w:r>
      <w:proofErr w:type="gramStart"/>
      <w:r>
        <w:t>septostomy  (</w:t>
      </w:r>
      <w:proofErr w:type="gramEnd"/>
      <w:r>
        <w:t>1)</w:t>
      </w:r>
    </w:p>
    <w:p w14:paraId="253A463F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An arterial switch </w:t>
      </w:r>
      <w:proofErr w:type="gramStart"/>
      <w:r>
        <w:t>operation  (</w:t>
      </w:r>
      <w:proofErr w:type="gramEnd"/>
      <w:r>
        <w:t>2)</w:t>
      </w:r>
    </w:p>
    <w:p w14:paraId="47A5A7F1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The </w:t>
      </w:r>
      <w:proofErr w:type="gramStart"/>
      <w:r>
        <w:t>Mustard  (</w:t>
      </w:r>
      <w:proofErr w:type="gramEnd"/>
      <w:r>
        <w:t>3)</w:t>
      </w:r>
    </w:p>
    <w:p w14:paraId="3928A636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 xml:space="preserve">None of the </w:t>
      </w:r>
      <w:proofErr w:type="gramStart"/>
      <w:r>
        <w:t>above  (</w:t>
      </w:r>
      <w:proofErr w:type="gramEnd"/>
      <w:r>
        <w:t>4)</w:t>
      </w:r>
    </w:p>
    <w:p w14:paraId="677D4167" w14:textId="77777777" w:rsidR="00A2503F" w:rsidRDefault="00A2503F"/>
    <w:p w14:paraId="4B42F9D0" w14:textId="77777777" w:rsidR="00A2503F" w:rsidRDefault="00A2503F">
      <w:pPr>
        <w:pStyle w:val="QuestionSeparator"/>
      </w:pPr>
    </w:p>
    <w:p w14:paraId="637681E4" w14:textId="77777777" w:rsidR="00A2503F" w:rsidRDefault="00A2503F"/>
    <w:p w14:paraId="54620628" w14:textId="77777777" w:rsidR="00A2503F" w:rsidRDefault="00DF1540">
      <w:pPr>
        <w:keepNext/>
      </w:pPr>
      <w:r>
        <w:t>What clinical clues suggest coarctation of the aorta? (select all that apply)</w:t>
      </w:r>
    </w:p>
    <w:p w14:paraId="4F930FD0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>The pulses in the legs (femoral pulses) are reduced.  (2)</w:t>
      </w:r>
    </w:p>
    <w:p w14:paraId="57D26BE3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>The pulses in the legs (femoral pulses) are elevated.  (5)</w:t>
      </w:r>
    </w:p>
    <w:p w14:paraId="3E81CEB0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>The blood pressure in the arms will</w:t>
      </w:r>
      <w:r>
        <w:t xml:space="preserve"> be elevated.  (3)</w:t>
      </w:r>
    </w:p>
    <w:p w14:paraId="14E30D02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>The blood pressure in the arms will be reduced.  (6)</w:t>
      </w:r>
    </w:p>
    <w:p w14:paraId="6576BBBF" w14:textId="77777777" w:rsidR="00A2503F" w:rsidRDefault="00DF1540">
      <w:pPr>
        <w:pStyle w:val="ListParagraph"/>
        <w:keepNext/>
        <w:numPr>
          <w:ilvl w:val="0"/>
          <w:numId w:val="2"/>
        </w:numPr>
      </w:pPr>
      <w:r>
        <w:t>There is no effect on pulse or blood pressure.  (1)</w:t>
      </w:r>
    </w:p>
    <w:p w14:paraId="170D8D2B" w14:textId="77777777" w:rsidR="00A2503F" w:rsidRDefault="00A2503F"/>
    <w:p w14:paraId="7DED6AFB" w14:textId="77777777" w:rsidR="00A2503F" w:rsidRDefault="00A2503F">
      <w:pPr>
        <w:pStyle w:val="QuestionSeparator"/>
      </w:pPr>
    </w:p>
    <w:p w14:paraId="182E2083" w14:textId="77777777" w:rsidR="00A2503F" w:rsidRDefault="00A2503F"/>
    <w:p w14:paraId="3CA208D9" w14:textId="77777777" w:rsidR="00A2503F" w:rsidRDefault="00DF1540">
      <w:pPr>
        <w:keepNext/>
      </w:pPr>
      <w:r>
        <w:lastRenderedPageBreak/>
        <w:t>What is the definition of truncus arteriosus?</w:t>
      </w:r>
    </w:p>
    <w:p w14:paraId="2F3A3CB5" w14:textId="77777777" w:rsidR="00A2503F" w:rsidRDefault="00DF1540">
      <w:pPr>
        <w:pStyle w:val="ListParagraph"/>
        <w:keepNext/>
        <w:numPr>
          <w:ilvl w:val="0"/>
          <w:numId w:val="4"/>
        </w:numPr>
      </w:pPr>
      <w:r>
        <w:t>A hole or defect in the septum or wall between the two atria.  (2)</w:t>
      </w:r>
    </w:p>
    <w:p w14:paraId="6837B75B" w14:textId="77777777" w:rsidR="00A2503F" w:rsidRDefault="00DF1540">
      <w:pPr>
        <w:pStyle w:val="ListParagraph"/>
        <w:keepNext/>
        <w:numPr>
          <w:ilvl w:val="0"/>
          <w:numId w:val="4"/>
        </w:numPr>
      </w:pPr>
      <w:r>
        <w:t>A critically und</w:t>
      </w:r>
      <w:r>
        <w:t>erdeveloped left side of the heart, referred to as "single ventricle anatomy".  (3)</w:t>
      </w:r>
    </w:p>
    <w:p w14:paraId="3C820277" w14:textId="77777777" w:rsidR="00A2503F" w:rsidRDefault="00DF1540">
      <w:pPr>
        <w:pStyle w:val="ListParagraph"/>
        <w:keepNext/>
        <w:numPr>
          <w:ilvl w:val="0"/>
          <w:numId w:val="4"/>
        </w:numPr>
      </w:pPr>
      <w:r>
        <w:t xml:space="preserve">A left sided obstructive lesion characterized by a narrowing of the candy cane shaped great vessel at the </w:t>
      </w:r>
      <w:proofErr w:type="spellStart"/>
      <w:r>
        <w:t>juxtaductal</w:t>
      </w:r>
      <w:proofErr w:type="spellEnd"/>
      <w:r>
        <w:t xml:space="preserve"> area that can present at different times in life. It i</w:t>
      </w:r>
      <w:r>
        <w:t>s often associated with other left sided pathology.  (4)</w:t>
      </w:r>
    </w:p>
    <w:p w14:paraId="62A551FD" w14:textId="77777777" w:rsidR="00A2503F" w:rsidRDefault="00DF1540">
      <w:pPr>
        <w:pStyle w:val="ListParagraph"/>
        <w:keepNext/>
        <w:numPr>
          <w:ilvl w:val="0"/>
          <w:numId w:val="4"/>
        </w:numPr>
      </w:pPr>
      <w:r>
        <w:t>A common type of cyanotic congenital heart disease characterized by the circulation being connected in parallel rather than series.  (5)</w:t>
      </w:r>
    </w:p>
    <w:p w14:paraId="7B47510A" w14:textId="77777777" w:rsidR="00A2503F" w:rsidRDefault="00DF1540">
      <w:pPr>
        <w:pStyle w:val="ListParagraph"/>
        <w:keepNext/>
        <w:numPr>
          <w:ilvl w:val="0"/>
          <w:numId w:val="4"/>
        </w:numPr>
      </w:pPr>
      <w:r>
        <w:t xml:space="preserve">A lesion characterized by a single arterial vessel that gives </w:t>
      </w:r>
      <w:r>
        <w:t>rise to the systemic, pulmonary and coronary circulations.  (1)</w:t>
      </w:r>
    </w:p>
    <w:p w14:paraId="79FCEFAE" w14:textId="77777777" w:rsidR="00A2503F" w:rsidRDefault="00A2503F"/>
    <w:p w14:paraId="7783DA92" w14:textId="77777777" w:rsidR="00A2503F" w:rsidRDefault="00A2503F">
      <w:pPr>
        <w:pStyle w:val="QuestionSeparator"/>
      </w:pPr>
    </w:p>
    <w:p w14:paraId="186516B1" w14:textId="77777777" w:rsidR="00A2503F" w:rsidRDefault="00A2503F"/>
    <w:p w14:paraId="79243D51" w14:textId="77777777" w:rsidR="00A2503F" w:rsidRDefault="00DF1540">
      <w:pPr>
        <w:keepNext/>
      </w:pPr>
      <w:r>
        <w:t>What medication can be lifesaving in a newborn baby with hypoplastic left heart syndrome?</w:t>
      </w:r>
    </w:p>
    <w:p w14:paraId="7E515564" w14:textId="77777777" w:rsidR="00A2503F" w:rsidRDefault="00DF1540">
      <w:pPr>
        <w:pStyle w:val="ListParagraph"/>
        <w:keepNext/>
        <w:numPr>
          <w:ilvl w:val="0"/>
          <w:numId w:val="4"/>
        </w:numPr>
      </w:pPr>
      <w:proofErr w:type="gramStart"/>
      <w:r>
        <w:t>NSAIDs  (</w:t>
      </w:r>
      <w:proofErr w:type="gramEnd"/>
      <w:r>
        <w:t>1)</w:t>
      </w:r>
    </w:p>
    <w:p w14:paraId="1145DF08" w14:textId="77777777" w:rsidR="00A2503F" w:rsidRDefault="00DF1540">
      <w:pPr>
        <w:pStyle w:val="ListParagraph"/>
        <w:keepNext/>
        <w:numPr>
          <w:ilvl w:val="0"/>
          <w:numId w:val="4"/>
        </w:numPr>
      </w:pPr>
      <w:r>
        <w:t>Beta-</w:t>
      </w:r>
      <w:proofErr w:type="gramStart"/>
      <w:r>
        <w:t>blocker  (</w:t>
      </w:r>
      <w:proofErr w:type="gramEnd"/>
      <w:r>
        <w:t>2)</w:t>
      </w:r>
    </w:p>
    <w:p w14:paraId="4089F991" w14:textId="77777777" w:rsidR="00A2503F" w:rsidRDefault="00DF1540">
      <w:pPr>
        <w:pStyle w:val="ListParagraph"/>
        <w:keepNext/>
        <w:numPr>
          <w:ilvl w:val="0"/>
          <w:numId w:val="4"/>
        </w:numPr>
      </w:pPr>
      <w:r>
        <w:t>Prostaglandin E</w:t>
      </w:r>
      <w:proofErr w:type="gramStart"/>
      <w:r>
        <w:t>1  (</w:t>
      </w:r>
      <w:proofErr w:type="gramEnd"/>
      <w:r>
        <w:t>4)</w:t>
      </w:r>
    </w:p>
    <w:p w14:paraId="08380A58" w14:textId="77777777" w:rsidR="00A2503F" w:rsidRDefault="00A2503F"/>
    <w:p w14:paraId="68F17D33" w14:textId="77777777" w:rsidR="00A2503F" w:rsidRDefault="00DF1540">
      <w:pPr>
        <w:pStyle w:val="BlockEndLabel"/>
      </w:pPr>
      <w:r>
        <w:t>End of Block: Pre-Test</w:t>
      </w:r>
    </w:p>
    <w:p w14:paraId="135D0651" w14:textId="77777777" w:rsidR="00A2503F" w:rsidRDefault="00A2503F">
      <w:pPr>
        <w:pStyle w:val="BlockSeparator"/>
      </w:pPr>
    </w:p>
    <w:p w14:paraId="72C7FD68" w14:textId="77777777" w:rsidR="00A2503F" w:rsidRDefault="00A2503F"/>
    <w:sectPr w:rsidR="00A2503F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D79CFA" w14:textId="77777777" w:rsidR="00DF1540" w:rsidRDefault="00DF1540">
      <w:pPr>
        <w:spacing w:line="240" w:lineRule="auto"/>
      </w:pPr>
      <w:r>
        <w:separator/>
      </w:r>
    </w:p>
  </w:endnote>
  <w:endnote w:type="continuationSeparator" w:id="0">
    <w:p w14:paraId="04724031" w14:textId="77777777" w:rsidR="00DF1540" w:rsidRDefault="00DF15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D579FE" w14:textId="77777777" w:rsidR="00EB001B" w:rsidRDefault="00DF154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1B5ED33" w14:textId="77777777" w:rsidR="00EB001B" w:rsidRDefault="00DF154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B1E717" w14:textId="77777777" w:rsidR="00EB001B" w:rsidRDefault="00DF154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1FB255C" w14:textId="77777777" w:rsidR="00EB001B" w:rsidRDefault="00DF15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0F5EBD" w14:textId="77777777" w:rsidR="00DF1540" w:rsidRDefault="00DF1540">
      <w:pPr>
        <w:spacing w:line="240" w:lineRule="auto"/>
      </w:pPr>
      <w:r>
        <w:separator/>
      </w:r>
    </w:p>
  </w:footnote>
  <w:footnote w:type="continuationSeparator" w:id="0">
    <w:p w14:paraId="5A40C31E" w14:textId="77777777" w:rsidR="00DF1540" w:rsidRDefault="00DF154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327594" w14:textId="77777777" w:rsidR="00000000" w:rsidRDefault="00DF154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8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95023C"/>
    <w:rsid w:val="00A2503F"/>
    <w:rsid w:val="00B70267"/>
    <w:rsid w:val="00DF1540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C2292"/>
  <w15:docId w15:val="{E07ACC01-BF59-B04C-A24A-6ABA12518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CA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50</Words>
  <Characters>2568</Characters>
  <Application>Microsoft Office Word</Application>
  <DocSecurity>0</DocSecurity>
  <Lines>21</Lines>
  <Paragraphs>6</Paragraphs>
  <ScaleCrop>false</ScaleCrop>
  <Company>Qualtrics</Company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DD411 - Pre-Test</dc:title>
  <dc:subject/>
  <dc:creator>Qualtrics</dc:creator>
  <cp:keywords/>
  <dc:description/>
  <cp:lastModifiedBy>Chelsea Stunden</cp:lastModifiedBy>
  <cp:revision>2</cp:revision>
  <dcterms:created xsi:type="dcterms:W3CDTF">2021-05-18T22:58:00Z</dcterms:created>
  <dcterms:modified xsi:type="dcterms:W3CDTF">2021-05-18T22:58:00Z</dcterms:modified>
</cp:coreProperties>
</file>